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865"/>
        <w:tblW w:w="10773" w:type="dxa"/>
        <w:tblLook w:val="04A0" w:firstRow="1" w:lastRow="0" w:firstColumn="1" w:lastColumn="0" w:noHBand="0" w:noVBand="1"/>
      </w:tblPr>
      <w:tblGrid>
        <w:gridCol w:w="1985"/>
        <w:gridCol w:w="850"/>
        <w:gridCol w:w="993"/>
        <w:gridCol w:w="992"/>
        <w:gridCol w:w="992"/>
        <w:gridCol w:w="992"/>
        <w:gridCol w:w="993"/>
        <w:gridCol w:w="988"/>
        <w:gridCol w:w="996"/>
        <w:gridCol w:w="992"/>
      </w:tblGrid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U #1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U #2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U #3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U #4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U #5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U #6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U #7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Birth cohort </w:t>
            </w:r>
            <w:r w:rsidRPr="00211C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GB" w:eastAsia="nl-NL"/>
              </w:rPr>
              <w:t>1927-1937</w:t>
            </w: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it speed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7 [95.7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1 [89.6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5 [92.9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 [90.3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8 [88.4]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 [88.0]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 [85.0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 [75.5]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6 [97.</w:t>
            </w:r>
            <w:ins w:id="0" w:author="Sialino, L.D." w:date="2019-11-29T14:57:00Z">
              <w:r w:rsidR="00E8446A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4</w:t>
              </w:r>
            </w:ins>
            <w:del w:id="1" w:author="Sialino, L.D." w:date="2019-11-29T14:57:00Z">
              <w:r w:rsidRPr="00211C6C" w:rsidDel="00E8446A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delText>2</w:delText>
              </w:r>
            </w:del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6 [92.2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3 [87.6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6 [84.2]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 [80.8]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3 [81.2]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 [76.8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 [70.5]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ir stand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4 [90.8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9 [86.8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4 [90.1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1 [85.7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 [84.2]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 [83.6]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 [78.6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[64.8]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2 [94.</w:t>
            </w:r>
            <w:ins w:id="2" w:author="Sialino, L.D." w:date="2019-11-29T14:57:00Z">
              <w:r w:rsidR="00E8446A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6</w:t>
              </w:r>
            </w:ins>
            <w:del w:id="3" w:author="Sialino, L.D." w:date="2019-11-29T14:57:00Z">
              <w:r w:rsidRPr="00211C6C" w:rsidDel="00E8446A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delText>4</w:delText>
              </w:r>
            </w:del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6 [87.9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5 [83.3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8 [79.7]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8 [73.6]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 [72.8]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 [67.5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 [62.5]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andgrip </w:t>
            </w:r>
            <w:proofErr w:type="spellStart"/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ength</w:t>
            </w:r>
            <w:r w:rsidRPr="00211C6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 [27.3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 [45.8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2 [86.0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 [87.7]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 [83.6]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 [79.6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 [71.1]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 [26.2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 [49.1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7 [82.0]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 [81.7]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 [80.3]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 [72.7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 [71.0]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lanc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5 [90.5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8 [93.7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 [90.3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9 [88.7]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 [88.8]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 [85.4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 [74.2]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7 [92.4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9 [89.0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2 [85.7]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3 [80.5]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 [82.1]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 [76.8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 [70.1]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Birth cohort </w:t>
            </w:r>
            <w:r w:rsidRPr="00211C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GB" w:eastAsia="nl-NL"/>
              </w:rPr>
              <w:t>1937-1947</w:t>
            </w: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it speed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3 [97.5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9 [93.9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1 [89.3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4 [88.7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 [90.3]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7 [96.2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0 [89.0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3 [84.8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9 [83.7]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 [84.3]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ir stand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9 [94.5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3 [92.5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2 [87.0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 [86.2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7 [89.6]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2 [91.5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0 [84.9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2 [80.0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0 [81.5]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 [79.3]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ndgrip strength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3 [91.2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0 [91.8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5 [87.8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1 [87.9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 [90.6]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3 [91.7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9 [88.8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7 [85.7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7 [83.2]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 [82.3]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lanc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2 [94.6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2 [89.6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4 [88.7]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7 [89.6]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15B96" w:rsidRPr="00211C6C" w:rsidTr="00115B96">
        <w:tc>
          <w:tcPr>
            <w:tcW w:w="1985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7 [90.5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6 [85.5]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5 [85.2]</w:t>
            </w:r>
          </w:p>
        </w:tc>
        <w:tc>
          <w:tcPr>
            <w:tcW w:w="993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 [84.5]</w:t>
            </w:r>
          </w:p>
        </w:tc>
        <w:tc>
          <w:tcPr>
            <w:tcW w:w="988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115B96" w:rsidRPr="00211C6C" w:rsidRDefault="00115B96" w:rsidP="00115B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1C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:rsidR="00115B96" w:rsidRPr="00115B96" w:rsidRDefault="00115B96" w:rsidP="00115B96">
      <w:pPr>
        <w:pStyle w:val="Caption"/>
        <w:keepNext/>
        <w:rPr>
          <w:lang w:val="en-GB"/>
        </w:rPr>
      </w:pPr>
      <w:r w:rsidRPr="00115B9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Supplementary Table 1. Number participants per follow-up</w:t>
      </w:r>
      <w:ins w:id="4" w:author="Sialino, L.D." w:date="2019-11-29T14:41:00Z">
        <w:r w:rsidR="00DD5B4A">
          <w:rPr>
            <w:rFonts w:ascii="Times New Roman" w:hAnsi="Times New Roman" w:cs="Times New Roman"/>
            <w:b/>
            <w:i w:val="0"/>
            <w:color w:val="auto"/>
            <w:sz w:val="22"/>
            <w:szCs w:val="22"/>
            <w:lang w:val="en-GB"/>
          </w:rPr>
          <w:t xml:space="preserve"> (FU)</w:t>
        </w:r>
      </w:ins>
      <w:r w:rsidRPr="00115B9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measurement </w:t>
      </w:r>
      <w:del w:id="5" w:author="Sialino, L.D." w:date="2019-11-29T14:40:00Z">
        <w:r w:rsidRPr="00115B96" w:rsidDel="00DD5B4A">
          <w:rPr>
            <w:rFonts w:ascii="Times New Roman" w:hAnsi="Times New Roman" w:cs="Times New Roman"/>
            <w:b/>
            <w:i w:val="0"/>
            <w:color w:val="auto"/>
            <w:sz w:val="22"/>
            <w:szCs w:val="22"/>
            <w:lang w:val="en-GB"/>
          </w:rPr>
          <w:delText xml:space="preserve">(percentage of baseline) and number of participants </w:delText>
        </w:r>
      </w:del>
      <w:del w:id="6" w:author="Sialino, L.D." w:date="2019-11-29T16:32:00Z">
        <w:r w:rsidRPr="00115B96" w:rsidDel="00C74857">
          <w:rPr>
            <w:rFonts w:ascii="Times New Roman" w:hAnsi="Times New Roman" w:cs="Times New Roman"/>
            <w:b/>
            <w:i w:val="0"/>
            <w:color w:val="auto"/>
            <w:sz w:val="22"/>
            <w:szCs w:val="22"/>
            <w:lang w:val="en-GB"/>
          </w:rPr>
          <w:delText xml:space="preserve">for each physical performance measurement (percentage of total at same follow-up measurement) </w:delText>
        </w:r>
      </w:del>
      <w:r w:rsidRPr="00115B9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for longitudinal birth cohorts 1927-1937</w:t>
      </w:r>
      <w:ins w:id="7" w:author="Sialino, L.D." w:date="2019-11-29T16:32:00Z">
        <w:r w:rsidR="00C74857">
          <w:rPr>
            <w:rFonts w:ascii="Times New Roman" w:hAnsi="Times New Roman" w:cs="Times New Roman"/>
            <w:b/>
            <w:i w:val="0"/>
            <w:color w:val="auto"/>
            <w:sz w:val="22"/>
            <w:szCs w:val="22"/>
            <w:lang w:val="en-GB"/>
          </w:rPr>
          <w:t xml:space="preserve"> and 1937-1947.</w:t>
        </w:r>
      </w:ins>
    </w:p>
    <w:p w:rsidR="00115B96" w:rsidRPr="00115B96" w:rsidRDefault="00115B96" w:rsidP="00115B9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115B96">
        <w:rPr>
          <w:rFonts w:ascii="Times New Roman" w:hAnsi="Times New Roman" w:cs="Times New Roman"/>
          <w:lang w:val="en-GB"/>
        </w:rPr>
        <w:t xml:space="preserve">Missing values in physical performance due to refusing, being unable to perform the test or </w:t>
      </w:r>
      <w:ins w:id="8" w:author="Sialino, L.D." w:date="2019-11-29T14:41:00Z">
        <w:r w:rsidR="00DD5B4A">
          <w:rPr>
            <w:rFonts w:ascii="Times New Roman" w:hAnsi="Times New Roman" w:cs="Times New Roman"/>
            <w:lang w:val="en-GB"/>
          </w:rPr>
          <w:t xml:space="preserve">because </w:t>
        </w:r>
      </w:ins>
      <w:r w:rsidRPr="00115B96">
        <w:rPr>
          <w:rFonts w:ascii="Times New Roman" w:hAnsi="Times New Roman" w:cs="Times New Roman"/>
          <w:lang w:val="en-GB"/>
        </w:rPr>
        <w:t xml:space="preserve">no measurements </w:t>
      </w:r>
      <w:ins w:id="9" w:author="Sialino, L.D." w:date="2019-11-29T14:41:00Z">
        <w:r w:rsidR="00DD5B4A">
          <w:rPr>
            <w:rFonts w:ascii="Times New Roman" w:hAnsi="Times New Roman" w:cs="Times New Roman"/>
            <w:lang w:val="en-GB"/>
          </w:rPr>
          <w:t xml:space="preserve">were </w:t>
        </w:r>
      </w:ins>
      <w:r w:rsidRPr="00115B96">
        <w:rPr>
          <w:rFonts w:ascii="Times New Roman" w:hAnsi="Times New Roman" w:cs="Times New Roman"/>
          <w:lang w:val="en-GB"/>
        </w:rPr>
        <w:t xml:space="preserve">performed (only short interview). Number of participants included in the analysis [percentage of total participants at the corresponding </w:t>
      </w:r>
      <w:del w:id="10" w:author="Sialino, L.D." w:date="2019-11-29T14:43:00Z">
        <w:r w:rsidRPr="00115B96" w:rsidDel="00873AA8">
          <w:rPr>
            <w:rFonts w:ascii="Times New Roman" w:hAnsi="Times New Roman" w:cs="Times New Roman"/>
            <w:lang w:val="en-GB"/>
          </w:rPr>
          <w:delText>wave</w:delText>
        </w:r>
      </w:del>
      <w:ins w:id="11" w:author="Sialino, L.D." w:date="2019-11-29T14:43:00Z">
        <w:r w:rsidR="00873AA8">
          <w:rPr>
            <w:rFonts w:ascii="Times New Roman" w:hAnsi="Times New Roman" w:cs="Times New Roman"/>
            <w:lang w:val="en-GB"/>
          </w:rPr>
          <w:t>measurement</w:t>
        </w:r>
      </w:ins>
      <w:r w:rsidRPr="00115B96">
        <w:rPr>
          <w:rFonts w:ascii="Times New Roman" w:hAnsi="Times New Roman" w:cs="Times New Roman"/>
          <w:lang w:val="en-GB"/>
        </w:rPr>
        <w:t>].</w:t>
      </w:r>
      <w:bookmarkStart w:id="12" w:name="_GoBack"/>
      <w:bookmarkEnd w:id="12"/>
      <w:del w:id="13" w:author="Sialino, L.D." w:date="2019-11-29T16:32:00Z">
        <w:r w:rsidRPr="00115B96" w:rsidDel="00C74857">
          <w:rPr>
            <w:rFonts w:ascii="Times New Roman" w:hAnsi="Times New Roman" w:cs="Times New Roman"/>
            <w:lang w:val="en-GB"/>
          </w:rPr>
          <w:delText xml:space="preserve"> </w:delText>
        </w:r>
      </w:del>
      <w:r w:rsidRPr="00115B96">
        <w:rPr>
          <w:rFonts w:ascii="Times New Roman" w:hAnsi="Times New Roman" w:cs="Times New Roman"/>
          <w:lang w:val="en-GB"/>
        </w:rPr>
        <w:t xml:space="preserve"> Baseline measurements of balance were not conducted in both birth cohorts and of handgrip strength not in birth cohort 1927-1937.</w:t>
      </w:r>
      <w:ins w:id="14" w:author="Sialino, L.D." w:date="2019-11-29T14:41:00Z">
        <w:r w:rsidR="00DD5B4A">
          <w:rPr>
            <w:rFonts w:ascii="Times New Roman" w:hAnsi="Times New Roman" w:cs="Times New Roman"/>
            <w:lang w:val="en-GB"/>
          </w:rPr>
          <w:t xml:space="preserve"> </w:t>
        </w:r>
      </w:ins>
    </w:p>
    <w:p w:rsidR="00AB1177" w:rsidRPr="00115B96" w:rsidRDefault="00115B96" w:rsidP="00115B96">
      <w:pPr>
        <w:spacing w:after="0" w:line="360" w:lineRule="auto"/>
        <w:jc w:val="both"/>
        <w:rPr>
          <w:lang w:val="en-GB"/>
        </w:rPr>
      </w:pPr>
      <w:proofErr w:type="spellStart"/>
      <w:r w:rsidRPr="00115B96">
        <w:rPr>
          <w:rFonts w:ascii="Times New Roman" w:hAnsi="Times New Roman" w:cs="Times New Roman"/>
          <w:vertAlign w:val="superscript"/>
          <w:lang w:val="en-GB"/>
        </w:rPr>
        <w:lastRenderedPageBreak/>
        <w:t>a</w:t>
      </w:r>
      <w:r w:rsidRPr="00115B96">
        <w:rPr>
          <w:rFonts w:ascii="Times New Roman" w:hAnsi="Times New Roman" w:cs="Times New Roman"/>
          <w:lang w:val="en-GB"/>
        </w:rPr>
        <w:t>Only</w:t>
      </w:r>
      <w:proofErr w:type="spellEnd"/>
      <w:r w:rsidRPr="00115B96">
        <w:rPr>
          <w:rFonts w:ascii="Times New Roman" w:hAnsi="Times New Roman" w:cs="Times New Roman"/>
          <w:lang w:val="en-GB"/>
        </w:rPr>
        <w:t xml:space="preserve"> measured in persons aged 60 years and older</w:t>
      </w:r>
    </w:p>
    <w:sectPr w:rsidR="00AB1177" w:rsidRPr="00115B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alino, L.D.">
    <w15:presenceInfo w15:providerId="AD" w15:userId="S-1-5-21-2168278232-4161785195-1102373599-1017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B96"/>
    <w:rsid w:val="00115B96"/>
    <w:rsid w:val="00873AA8"/>
    <w:rsid w:val="00AB1177"/>
    <w:rsid w:val="00C74857"/>
    <w:rsid w:val="00DD5B4A"/>
    <w:rsid w:val="00E8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EA021"/>
  <w15:chartTrackingRefBased/>
  <w15:docId w15:val="{E7023A30-B547-4632-98A0-BAD436342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B96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B9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5B9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857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lino, L.D.</dc:creator>
  <cp:keywords/>
  <dc:description/>
  <cp:lastModifiedBy>Sialino, L.D.</cp:lastModifiedBy>
  <cp:revision>5</cp:revision>
  <dcterms:created xsi:type="dcterms:W3CDTF">2019-11-29T13:42:00Z</dcterms:created>
  <dcterms:modified xsi:type="dcterms:W3CDTF">2019-11-29T15:32:00Z</dcterms:modified>
</cp:coreProperties>
</file>